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0FC2" w14:textId="663B5DEB" w:rsidR="00A57420" w:rsidRPr="00622984" w:rsidRDefault="00A57420" w:rsidP="003156C1">
      <w:pPr>
        <w:spacing w:line="480" w:lineRule="auto"/>
        <w:jc w:val="both"/>
        <w:rPr>
          <w:rFonts w:ascii="Arial" w:hAnsi="Arial" w:cs="Arial"/>
          <w:i/>
          <w:iCs/>
        </w:rPr>
      </w:pPr>
      <w:r w:rsidRPr="00A57420">
        <w:rPr>
          <w:rFonts w:ascii="Arial" w:hAnsi="Arial" w:cs="Arial"/>
          <w:i/>
          <w:iCs/>
        </w:rPr>
        <w:t>Supplementary</w:t>
      </w:r>
    </w:p>
    <w:p w14:paraId="03917F9E" w14:textId="2A1195A1" w:rsidR="003156C1" w:rsidRPr="002F25BB" w:rsidRDefault="00B95CD8" w:rsidP="003156C1">
      <w:pPr>
        <w:spacing w:line="480" w:lineRule="auto"/>
        <w:jc w:val="both"/>
        <w:rPr>
          <w:rFonts w:ascii="Arial" w:hAnsi="Arial" w:cs="Arial"/>
          <w:b/>
          <w:bCs/>
        </w:rPr>
      </w:pPr>
      <w:r w:rsidRPr="00B95CD8">
        <w:rPr>
          <w:rFonts w:ascii="Arial" w:hAnsi="Arial" w:cs="Arial"/>
          <w:b/>
          <w:bCs/>
        </w:rPr>
        <w:t>Polygenic risk scores of lithium response and treatment resistance in major depressive disorder</w:t>
      </w:r>
    </w:p>
    <w:p w14:paraId="67E2A9F9" w14:textId="77777777" w:rsidR="003156C1" w:rsidRDefault="003156C1">
      <w:pPr>
        <w:rPr>
          <w:rFonts w:ascii="Arial" w:hAnsi="Arial" w:cs="Arial"/>
          <w:i/>
          <w:iCs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Xio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3156C1">
        <w:rPr>
          <w:rFonts w:ascii="Arial" w:hAnsi="Arial" w:cs="Arial"/>
          <w:i/>
          <w:iCs/>
          <w:sz w:val="22"/>
          <w:szCs w:val="22"/>
        </w:rPr>
        <w:t xml:space="preserve">et al. </w:t>
      </w:r>
    </w:p>
    <w:p w14:paraId="3DC4EB6B" w14:textId="07EBE183" w:rsidR="00A57420" w:rsidRDefault="00A57420">
      <w:pPr>
        <w:rPr>
          <w:rFonts w:ascii="Arial" w:hAnsi="Arial" w:cs="Arial"/>
          <w:sz w:val="22"/>
          <w:szCs w:val="22"/>
        </w:rPr>
      </w:pPr>
    </w:p>
    <w:p w14:paraId="7F370267" w14:textId="77777777" w:rsidR="00A57420" w:rsidRDefault="00A57420">
      <w:pPr>
        <w:rPr>
          <w:rFonts w:ascii="Arial" w:hAnsi="Arial" w:cs="Arial"/>
          <w:sz w:val="22"/>
          <w:szCs w:val="22"/>
        </w:rPr>
      </w:pPr>
    </w:p>
    <w:p w14:paraId="72E38515" w14:textId="77777777" w:rsidR="00A57420" w:rsidRDefault="00A57420">
      <w:pPr>
        <w:rPr>
          <w:rFonts w:ascii="Arial" w:hAnsi="Arial" w:cs="Arial"/>
          <w:sz w:val="22"/>
          <w:szCs w:val="22"/>
        </w:rPr>
      </w:pPr>
    </w:p>
    <w:p w14:paraId="14332B64" w14:textId="2E1E1FA4" w:rsidR="00DF51C5" w:rsidRDefault="00DF51C5" w:rsidP="007944C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. </w:t>
      </w:r>
      <w:r w:rsidR="003B3C80">
        <w:rPr>
          <w:rFonts w:ascii="Arial" w:hAnsi="Arial" w:cs="Arial"/>
          <w:sz w:val="22"/>
          <w:szCs w:val="22"/>
        </w:rPr>
        <w:t>Demographic and clinical characteristics of sample</w:t>
      </w:r>
      <w:r>
        <w:rPr>
          <w:rFonts w:ascii="Arial" w:hAnsi="Arial" w:cs="Arial"/>
          <w:sz w:val="22"/>
          <w:szCs w:val="22"/>
        </w:rPr>
        <w:t>s.</w:t>
      </w:r>
    </w:p>
    <w:p w14:paraId="1D75648D" w14:textId="2250E378" w:rsidR="00A57420" w:rsidRPr="00706EDA" w:rsidRDefault="00A57420" w:rsidP="007944C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57420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DF51C5">
        <w:rPr>
          <w:rFonts w:ascii="Arial" w:hAnsi="Arial" w:cs="Arial"/>
          <w:sz w:val="22"/>
          <w:szCs w:val="22"/>
        </w:rPr>
        <w:t>2</w:t>
      </w:r>
      <w:r w:rsidRPr="00A57420">
        <w:rPr>
          <w:rFonts w:ascii="Arial" w:hAnsi="Arial" w:cs="Arial"/>
          <w:sz w:val="22"/>
          <w:szCs w:val="22"/>
        </w:rPr>
        <w:t xml:space="preserve">. Association between polygenic risk scores (PRS) of antidepressants/lithium response and treatment-resistant depression (TRD). </w:t>
      </w:r>
    </w:p>
    <w:p w14:paraId="0AADF170" w14:textId="76E8F0A4" w:rsidR="007944C1" w:rsidRPr="007944C1" w:rsidRDefault="007944C1" w:rsidP="007944C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944C1">
        <w:rPr>
          <w:rFonts w:ascii="Arial" w:hAnsi="Arial" w:cs="Arial"/>
          <w:sz w:val="22"/>
          <w:szCs w:val="22"/>
        </w:rPr>
        <w:t>Table S</w:t>
      </w:r>
      <w:r w:rsidR="00DF51C5">
        <w:rPr>
          <w:rFonts w:ascii="Arial" w:hAnsi="Arial" w:cs="Arial"/>
          <w:sz w:val="22"/>
          <w:szCs w:val="22"/>
        </w:rPr>
        <w:t>3</w:t>
      </w:r>
      <w:r w:rsidRPr="007944C1">
        <w:rPr>
          <w:rFonts w:ascii="Arial" w:hAnsi="Arial" w:cs="Arial"/>
          <w:sz w:val="22"/>
          <w:szCs w:val="22"/>
        </w:rPr>
        <w:t xml:space="preserve">. Association between PRS of antidepressants/lithium response and TRD, excluding TRD cases with lithium use. </w:t>
      </w:r>
    </w:p>
    <w:p w14:paraId="669B0DA9" w14:textId="77777777" w:rsidR="00A57420" w:rsidRDefault="00A57420">
      <w:pPr>
        <w:rPr>
          <w:rFonts w:ascii="Arial" w:hAnsi="Arial" w:cs="Arial"/>
          <w:sz w:val="22"/>
          <w:szCs w:val="22"/>
          <w:lang w:val="en-US"/>
        </w:rPr>
      </w:pPr>
    </w:p>
    <w:p w14:paraId="79A12328" w14:textId="3B9F3AAF" w:rsidR="007A4BB1" w:rsidRDefault="007A4BB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5A2D075" w14:textId="38554940" w:rsidR="00DF51C5" w:rsidRPr="003B3C80" w:rsidRDefault="00DF51C5" w:rsidP="00DF51C5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F51C5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="003B3C80" w:rsidRPr="003B3C80">
        <w:rPr>
          <w:rFonts w:ascii="Arial" w:hAnsi="Arial" w:cs="Arial"/>
          <w:b/>
          <w:bCs/>
          <w:sz w:val="22"/>
          <w:szCs w:val="22"/>
        </w:rPr>
        <w:t>Demographic and clinical characteristics of samples</w:t>
      </w:r>
      <w:r w:rsidRPr="003B3C80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GridTable2"/>
        <w:tblW w:w="1446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559"/>
        <w:gridCol w:w="1559"/>
        <w:gridCol w:w="1560"/>
        <w:gridCol w:w="1134"/>
        <w:gridCol w:w="1134"/>
        <w:gridCol w:w="2835"/>
      </w:tblGrid>
      <w:tr w:rsidR="00DF51C5" w:rsidRPr="00622984" w14:paraId="085D855A" w14:textId="77777777" w:rsidTr="00622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E7C276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1BE230" w14:textId="77777777" w:rsidR="00DF51C5" w:rsidRPr="00622984" w:rsidRDefault="00DF51C5" w:rsidP="005957D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PREFECT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TRD)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C1238F" w14:textId="77777777" w:rsidR="00DF51C5" w:rsidRPr="00622984" w:rsidRDefault="00DF51C5" w:rsidP="005957D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STAGE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non-TRD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7DD4E7" w14:textId="77777777" w:rsidR="00DF51C5" w:rsidRPr="00622984" w:rsidRDefault="00DF51C5" w:rsidP="005957D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iCBT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non-TRD)</w:t>
            </w:r>
          </w:p>
        </w:tc>
      </w:tr>
      <w:tr w:rsidR="00DF51C5" w:rsidRPr="00622984" w14:paraId="7F674411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18299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8BE433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Broad (N=177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BE5058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1 (N=148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D154F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2 (N=108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773A1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  <w:p w14:paraId="5FABD21C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N=13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86838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1</w:t>
            </w:r>
          </w:p>
          <w:p w14:paraId="20B30356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N=5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93CFAA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2</w:t>
            </w:r>
          </w:p>
          <w:p w14:paraId="579262EE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N=58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A2AD1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| 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1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|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Narrow_2</w:t>
            </w:r>
          </w:p>
          <w:p w14:paraId="23794C0D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N=902)</w:t>
            </w:r>
          </w:p>
        </w:tc>
      </w:tr>
      <w:tr w:rsidR="00DF51C5" w:rsidRPr="00622984" w14:paraId="3AB89F99" w14:textId="77777777" w:rsidTr="006229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7AB4CF8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ge</w:t>
            </w: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41B48542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4.4 (SD=16.7)</w:t>
            </w:r>
          </w:p>
        </w:tc>
        <w:tc>
          <w:tcPr>
            <w:tcW w:w="1559" w:type="dxa"/>
            <w:noWrap/>
            <w:vAlign w:val="center"/>
            <w:hideMark/>
          </w:tcPr>
          <w:p w14:paraId="45691389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4.1 (SD=16.7)</w:t>
            </w:r>
          </w:p>
        </w:tc>
        <w:tc>
          <w:tcPr>
            <w:tcW w:w="1559" w:type="dxa"/>
            <w:noWrap/>
            <w:vAlign w:val="center"/>
            <w:hideMark/>
          </w:tcPr>
          <w:p w14:paraId="6B1F5173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3.4 (SD=16.4)</w:t>
            </w:r>
          </w:p>
        </w:tc>
        <w:tc>
          <w:tcPr>
            <w:tcW w:w="1560" w:type="dxa"/>
            <w:noWrap/>
            <w:vAlign w:val="center"/>
            <w:hideMark/>
          </w:tcPr>
          <w:p w14:paraId="2B848B16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.5 (SD=7.8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6D88A76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.9 (SD=7.6)</w:t>
            </w:r>
          </w:p>
        </w:tc>
        <w:tc>
          <w:tcPr>
            <w:tcW w:w="2835" w:type="dxa"/>
            <w:noWrap/>
            <w:vAlign w:val="center"/>
            <w:hideMark/>
          </w:tcPr>
          <w:p w14:paraId="0C447E9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7.9 (SD=11.8)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sv-SE"/>
              </w:rPr>
              <w:t>b</w:t>
            </w:r>
          </w:p>
        </w:tc>
      </w:tr>
      <w:tr w:rsidR="00DF51C5" w:rsidRPr="00622984" w14:paraId="1AD2B30A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57CF9463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x (% femal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C71B5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7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0.7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22FB21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2.1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8FAAE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85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3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5A8F2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7 (73.9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0AF2D8C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8 (77.1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732156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86 (65.5%)</w:t>
            </w:r>
          </w:p>
        </w:tc>
      </w:tr>
      <w:tr w:rsidR="00DF51C5" w:rsidRPr="00622984" w14:paraId="397A46A4" w14:textId="77777777" w:rsidTr="005957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0" w:type="dxa"/>
            <w:gridSpan w:val="8"/>
            <w:shd w:val="clear" w:color="auto" w:fill="D0CECE" w:themeFill="background2" w:themeFillShade="E6"/>
            <w:noWrap/>
            <w:vAlign w:val="center"/>
          </w:tcPr>
          <w:p w14:paraId="202B5576" w14:textId="77777777" w:rsidR="00DF51C5" w:rsidRPr="00622984" w:rsidRDefault="00DF51C5" w:rsidP="005957D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DD main diagnosis or fulfill DSM-IV criteria</w:t>
            </w:r>
          </w:p>
        </w:tc>
      </w:tr>
      <w:tr w:rsidR="00DF51C5" w:rsidRPr="00622984" w14:paraId="6DA30573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</w:tcPr>
          <w:p w14:paraId="22F4D2F4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fulfil DSM-IV </w:t>
            </w:r>
          </w:p>
          <w:p w14:paraId="254D9829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(only for STAGE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D3153E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E2B5C7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646D5B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C422A2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35 (76.0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6719450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371 (63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E53BDBD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1C5" w:rsidRPr="00622984" w14:paraId="3AD05729" w14:textId="77777777" w:rsidTr="006229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</w:tcPr>
          <w:p w14:paraId="22150E7B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No. MDD main diagnosis </w:t>
            </w:r>
          </w:p>
          <w:p w14:paraId="1CD94859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B932A2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D84273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4(2-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7A083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4(3-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995EE0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 (1-2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2D982C1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1 (1-2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79F59D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36EF5F1A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65AC928A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ild (F320/F33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E9F63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9.6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557FB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1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D08CE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2.5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47B1C2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 (17.7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27B411B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36 (17.1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7D9CA5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04 (33.7%)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F51C5" w:rsidRPr="00622984" w14:paraId="0489D8B4" w14:textId="77777777" w:rsidTr="006229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18203746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oderate (F321/F33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52F3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1.2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0AF4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6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F08139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0.7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9A200E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7 (32.7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7CC8356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65 (31.0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77AAC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09 (56.4%)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F51C5" w:rsidRPr="00622984" w14:paraId="6D0513A2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374B180E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vere (F322/F33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6A06F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240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69.7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5A9DF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7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2D144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4.3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2DDD7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 (13.1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D956D87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25 (11.9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97A796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2 (8.0%)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F51C5" w:rsidRPr="00622984" w14:paraId="691DB0FF" w14:textId="77777777" w:rsidTr="006229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76CF2EA6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vere with psychotic features (F323/F33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D9FCD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7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83AF0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4.7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69DD42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59FF2C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 (1.2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99F1ECA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2 (1.0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6D031F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2C89CE0C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331C26B1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(F324/F325/F328/ F329/</w:t>
            </w:r>
          </w:p>
          <w:p w14:paraId="5A051809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334/F335/F338/F33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77F2E8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E5564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ED67E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47483C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4 (44.0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4AB02F0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86 (41.0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9C5C31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7E517BE0" w14:textId="77777777" w:rsidTr="005957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0" w:type="dxa"/>
            <w:gridSpan w:val="8"/>
            <w:shd w:val="clear" w:color="auto" w:fill="D0CECE" w:themeFill="background2" w:themeFillShade="E6"/>
            <w:noWrap/>
            <w:vAlign w:val="center"/>
          </w:tcPr>
          <w:p w14:paraId="3DB25AC8" w14:textId="77777777" w:rsidR="00DF51C5" w:rsidRPr="00622984" w:rsidRDefault="00DF51C5" w:rsidP="005957D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edications</w:t>
            </w:r>
            <w:proofErr w:type="spellEnd"/>
          </w:p>
        </w:tc>
      </w:tr>
      <w:tr w:rsidR="00DF51C5" w:rsidRPr="00622984" w14:paraId="2EDF544F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vAlign w:val="center"/>
            <w:hideMark/>
          </w:tcPr>
          <w:p w14:paraId="170A3CAF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Ever used antidepressant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C6C63C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769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FE2A3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487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63DFD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81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D4E447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11 (52.2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0468209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581 (100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F7720F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5894C301" w14:textId="77777777" w:rsidTr="006229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</w:tcPr>
          <w:p w14:paraId="48B230A4" w14:textId="77777777" w:rsidR="00DF51C5" w:rsidRPr="00622984" w:rsidRDefault="00DF51C5" w:rsidP="005957DB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No. Antidepressant use with adequate duration 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(&gt; 6 weeks)</w:t>
            </w:r>
          </w:p>
          <w:p w14:paraId="7700EA87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18" w:type="dxa"/>
            <w:noWrap/>
            <w:vAlign w:val="center"/>
          </w:tcPr>
          <w:p w14:paraId="79322CE8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 (1-3)</w:t>
            </w:r>
          </w:p>
        </w:tc>
        <w:tc>
          <w:tcPr>
            <w:tcW w:w="1559" w:type="dxa"/>
            <w:noWrap/>
            <w:vAlign w:val="center"/>
          </w:tcPr>
          <w:p w14:paraId="14F1C7D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 (1-4)</w:t>
            </w:r>
          </w:p>
        </w:tc>
        <w:tc>
          <w:tcPr>
            <w:tcW w:w="1559" w:type="dxa"/>
            <w:noWrap/>
            <w:vAlign w:val="center"/>
          </w:tcPr>
          <w:p w14:paraId="1A8BDA1F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 (2-4)</w:t>
            </w:r>
          </w:p>
        </w:tc>
        <w:tc>
          <w:tcPr>
            <w:tcW w:w="1560" w:type="dxa"/>
            <w:noWrap/>
            <w:vAlign w:val="center"/>
          </w:tcPr>
          <w:p w14:paraId="023BA365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 (1-2)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44F7FBC9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1 (1-2)</w:t>
            </w:r>
          </w:p>
        </w:tc>
        <w:tc>
          <w:tcPr>
            <w:tcW w:w="2835" w:type="dxa"/>
            <w:noWrap/>
            <w:vAlign w:val="center"/>
          </w:tcPr>
          <w:p w14:paraId="78831A4C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488DD6DF" w14:textId="77777777" w:rsidTr="0062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E09DEB2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Ever used lithium 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3BB12AA1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28.2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6BD45C5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0.5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762A63E4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33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3470D0D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 (0.3%)</w:t>
            </w:r>
          </w:p>
        </w:tc>
        <w:tc>
          <w:tcPr>
            <w:tcW w:w="226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67CC82DD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4 (0.7%)</w:t>
            </w:r>
          </w:p>
        </w:tc>
        <w:tc>
          <w:tcPr>
            <w:tcW w:w="2835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2BC53BA4" w14:textId="77777777" w:rsidR="00DF51C5" w:rsidRPr="00622984" w:rsidRDefault="00DF51C5" w:rsidP="005957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  <w:tr w:rsidR="00DF51C5" w:rsidRPr="00622984" w14:paraId="4C953EAD" w14:textId="77777777" w:rsidTr="0062298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0479101E" w14:textId="77777777" w:rsidR="00DF51C5" w:rsidRPr="00622984" w:rsidRDefault="00DF51C5" w:rsidP="005957D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ver used atypical antipsychotic</w:t>
            </w:r>
            <w:r w:rsidRPr="0062298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  <w:lang w:val="sv-SE"/>
              </w:rPr>
              <w:t>d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336BFFFA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262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1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5147F2AF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1085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3.0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50360DBF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837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</w:rPr>
              <w:t>77.4%</w:t>
            </w: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44BA40FD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 (3.3%)</w:t>
            </w:r>
          </w:p>
        </w:tc>
        <w:tc>
          <w:tcPr>
            <w:tcW w:w="2268" w:type="dxa"/>
            <w:gridSpan w:val="2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385BF344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lang w:val="sv-SE"/>
              </w:rPr>
              <w:t>13(2.2%)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bottom w:val="single" w:sz="12" w:space="0" w:color="666666" w:themeColor="text1" w:themeTint="99"/>
            </w:tcBorders>
            <w:noWrap/>
            <w:vAlign w:val="center"/>
            <w:hideMark/>
          </w:tcPr>
          <w:p w14:paraId="3A904AE0" w14:textId="77777777" w:rsidR="00DF51C5" w:rsidRPr="00622984" w:rsidRDefault="00DF51C5" w:rsidP="005957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22984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n/a</w:t>
            </w:r>
          </w:p>
        </w:tc>
      </w:tr>
    </w:tbl>
    <w:p w14:paraId="149261BF" w14:textId="77777777" w:rsidR="00DF51C5" w:rsidRPr="00622984" w:rsidRDefault="00DF51C5" w:rsidP="00DF51C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622984">
        <w:rPr>
          <w:rFonts w:ascii="Arial" w:hAnsi="Arial" w:cs="Arial"/>
          <w:color w:val="000000"/>
          <w:sz w:val="20"/>
          <w:szCs w:val="20"/>
          <w:vertAlign w:val="superscript"/>
        </w:rPr>
        <w:t xml:space="preserve">n/a </w:t>
      </w:r>
      <w:r w:rsidRPr="00622984">
        <w:rPr>
          <w:rFonts w:ascii="Arial" w:hAnsi="Arial" w:cs="Arial"/>
          <w:color w:val="000000"/>
          <w:sz w:val="20"/>
          <w:szCs w:val="20"/>
        </w:rPr>
        <w:t xml:space="preserve">not available. </w:t>
      </w:r>
    </w:p>
    <w:p w14:paraId="4EBC8945" w14:textId="77777777" w:rsidR="00DF51C5" w:rsidRPr="00622984" w:rsidRDefault="00DF51C5" w:rsidP="00DF51C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622984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622984">
        <w:rPr>
          <w:rFonts w:ascii="Arial" w:hAnsi="Arial" w:cs="Arial"/>
          <w:color w:val="000000"/>
          <w:sz w:val="20"/>
          <w:szCs w:val="20"/>
        </w:rPr>
        <w:t>Age</w:t>
      </w:r>
      <w:proofErr w:type="spellEnd"/>
      <w:r w:rsidRPr="00622984">
        <w:rPr>
          <w:rFonts w:ascii="Arial" w:hAnsi="Arial" w:cs="Arial"/>
          <w:color w:val="000000"/>
          <w:sz w:val="20"/>
          <w:szCs w:val="20"/>
        </w:rPr>
        <w:t xml:space="preserve"> at the end of the follow-up (2016-12-31)</w:t>
      </w:r>
    </w:p>
    <w:p w14:paraId="31EAEE57" w14:textId="49534242" w:rsidR="00DF51C5" w:rsidRPr="00622984" w:rsidRDefault="00DF51C5" w:rsidP="00DF51C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622984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622984"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622984">
        <w:rPr>
          <w:rFonts w:ascii="Arial" w:hAnsi="Arial" w:cs="Arial"/>
          <w:color w:val="000000"/>
          <w:sz w:val="20"/>
          <w:szCs w:val="20"/>
        </w:rPr>
        <w:t>n iCBT i</w:t>
      </w:r>
      <w:r w:rsidR="00D16459" w:rsidRPr="00622984">
        <w:rPr>
          <w:rFonts w:ascii="Arial" w:hAnsi="Arial" w:cs="Arial"/>
          <w:color w:val="000000"/>
          <w:sz w:val="20"/>
          <w:szCs w:val="20"/>
        </w:rPr>
        <w:t>t</w:t>
      </w:r>
      <w:r w:rsidRPr="00622984">
        <w:rPr>
          <w:rFonts w:ascii="Arial" w:hAnsi="Arial" w:cs="Arial"/>
          <w:color w:val="000000"/>
          <w:sz w:val="20"/>
          <w:szCs w:val="20"/>
        </w:rPr>
        <w:t xml:space="preserve"> is mean age at inclusion</w:t>
      </w:r>
    </w:p>
    <w:p w14:paraId="1CC64404" w14:textId="77777777" w:rsidR="00DF51C5" w:rsidRPr="00622984" w:rsidRDefault="00DF51C5" w:rsidP="00DF51C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622984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622984"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622984">
        <w:rPr>
          <w:rFonts w:ascii="Arial" w:hAnsi="Arial" w:cs="Arial"/>
          <w:color w:val="000000"/>
          <w:sz w:val="20"/>
          <w:szCs w:val="20"/>
        </w:rPr>
        <w:t>n iCBT it is MDD diagnosis at inclusion</w:t>
      </w:r>
    </w:p>
    <w:p w14:paraId="282D2E6A" w14:textId="19CFFCC7" w:rsidR="00DF51C5" w:rsidRPr="00622984" w:rsidRDefault="00DF51C5" w:rsidP="00DF51C5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622984"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 w:rsidRPr="00622984">
        <w:rPr>
          <w:rFonts w:ascii="Arial" w:hAnsi="Arial" w:cs="Arial"/>
          <w:color w:val="000000"/>
          <w:sz w:val="20"/>
          <w:szCs w:val="20"/>
        </w:rPr>
        <w:t>At</w:t>
      </w:r>
      <w:r w:rsidRPr="00622984">
        <w:rPr>
          <w:rFonts w:ascii="Arial" w:hAnsi="Arial" w:cs="Arial"/>
          <w:color w:val="000000"/>
          <w:sz w:val="20"/>
          <w:szCs w:val="20"/>
          <w:lang w:val="en-US"/>
        </w:rPr>
        <w:t>ypical</w:t>
      </w:r>
      <w:proofErr w:type="spellEnd"/>
      <w:r w:rsidRPr="00622984">
        <w:rPr>
          <w:rFonts w:ascii="Arial" w:hAnsi="Arial" w:cs="Arial"/>
          <w:color w:val="000000"/>
          <w:sz w:val="20"/>
          <w:szCs w:val="20"/>
          <w:lang w:val="en-US"/>
        </w:rPr>
        <w:t xml:space="preserve"> anti</w:t>
      </w:r>
      <w:r w:rsidRPr="00622984">
        <w:rPr>
          <w:rFonts w:ascii="Arial" w:hAnsi="Arial" w:cs="Arial"/>
          <w:color w:val="000000"/>
          <w:sz w:val="20"/>
          <w:szCs w:val="20"/>
        </w:rPr>
        <w:t>psychotics used in TRD according to Swedish guidelines: aripiprazole, olanzapine, risperidone, and quetiapine</w:t>
      </w:r>
    </w:p>
    <w:p w14:paraId="40871BDF" w14:textId="43D82EE8" w:rsidR="00FD7054" w:rsidRPr="00FD7054" w:rsidRDefault="00FD7054" w:rsidP="00D3617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7C8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57420">
        <w:rPr>
          <w:rFonts w:ascii="Arial" w:hAnsi="Arial" w:cs="Arial"/>
          <w:b/>
          <w:bCs/>
          <w:sz w:val="22"/>
          <w:szCs w:val="22"/>
        </w:rPr>
        <w:t>S</w:t>
      </w:r>
      <w:r w:rsidR="00DF51C5">
        <w:rPr>
          <w:rFonts w:ascii="Arial" w:hAnsi="Arial" w:cs="Arial"/>
          <w:b/>
          <w:bCs/>
          <w:sz w:val="22"/>
          <w:szCs w:val="22"/>
        </w:rPr>
        <w:t>2</w:t>
      </w:r>
      <w:r w:rsidRPr="007F7C8C">
        <w:rPr>
          <w:rFonts w:ascii="Arial" w:hAnsi="Arial" w:cs="Arial"/>
          <w:b/>
          <w:bCs/>
          <w:sz w:val="22"/>
          <w:szCs w:val="22"/>
        </w:rPr>
        <w:t>.</w:t>
      </w:r>
      <w:r w:rsidRPr="00FD7054">
        <w:rPr>
          <w:rFonts w:ascii="Arial" w:hAnsi="Arial" w:cs="Arial"/>
          <w:sz w:val="22"/>
          <w:szCs w:val="22"/>
        </w:rPr>
        <w:t xml:space="preserve"> </w:t>
      </w:r>
      <w:r w:rsidR="007F7C8C" w:rsidRPr="007F7C8C">
        <w:rPr>
          <w:rFonts w:ascii="Arial" w:hAnsi="Arial" w:cs="Arial"/>
          <w:b/>
          <w:bCs/>
          <w:sz w:val="22"/>
          <w:szCs w:val="22"/>
        </w:rPr>
        <w:t>A</w:t>
      </w:r>
      <w:r w:rsidRPr="007F7C8C">
        <w:rPr>
          <w:rFonts w:ascii="Arial" w:hAnsi="Arial" w:cs="Arial"/>
          <w:b/>
          <w:bCs/>
          <w:sz w:val="22"/>
          <w:szCs w:val="22"/>
        </w:rPr>
        <w:t xml:space="preserve">ssociation </w:t>
      </w:r>
      <w:r w:rsidR="007F7C8C" w:rsidRPr="007F7C8C">
        <w:rPr>
          <w:rFonts w:ascii="Arial" w:hAnsi="Arial" w:cs="Arial"/>
          <w:b/>
          <w:bCs/>
          <w:sz w:val="22"/>
          <w:szCs w:val="22"/>
        </w:rPr>
        <w:t>between</w:t>
      </w:r>
      <w:r w:rsidRPr="007F7C8C">
        <w:rPr>
          <w:rFonts w:ascii="Arial" w:hAnsi="Arial" w:cs="Arial"/>
          <w:b/>
          <w:bCs/>
          <w:sz w:val="22"/>
          <w:szCs w:val="22"/>
        </w:rPr>
        <w:t xml:space="preserve"> </w:t>
      </w:r>
      <w:r w:rsidR="00511CE4" w:rsidRPr="007F7C8C">
        <w:rPr>
          <w:rFonts w:ascii="Arial" w:hAnsi="Arial" w:cs="Arial"/>
          <w:b/>
          <w:bCs/>
          <w:sz w:val="22"/>
          <w:szCs w:val="22"/>
        </w:rPr>
        <w:t>polygenic risk score</w:t>
      </w:r>
      <w:r w:rsidR="00FA3C84" w:rsidRPr="007F7C8C">
        <w:rPr>
          <w:rFonts w:ascii="Arial" w:hAnsi="Arial" w:cs="Arial"/>
          <w:b/>
          <w:bCs/>
          <w:sz w:val="22"/>
          <w:szCs w:val="22"/>
        </w:rPr>
        <w:t>s (</w:t>
      </w:r>
      <w:r w:rsidRPr="007F7C8C">
        <w:rPr>
          <w:rFonts w:ascii="Arial" w:hAnsi="Arial" w:cs="Arial"/>
          <w:b/>
          <w:bCs/>
          <w:sz w:val="22"/>
          <w:szCs w:val="22"/>
        </w:rPr>
        <w:t>PRS</w:t>
      </w:r>
      <w:r w:rsidR="00FA3C84" w:rsidRPr="007F7C8C">
        <w:rPr>
          <w:rFonts w:ascii="Arial" w:hAnsi="Arial" w:cs="Arial"/>
          <w:b/>
          <w:bCs/>
          <w:sz w:val="22"/>
          <w:szCs w:val="22"/>
        </w:rPr>
        <w:t>)</w:t>
      </w:r>
      <w:r w:rsidRPr="007F7C8C">
        <w:rPr>
          <w:rFonts w:ascii="Arial" w:hAnsi="Arial" w:cs="Arial"/>
          <w:b/>
          <w:bCs/>
          <w:sz w:val="22"/>
          <w:szCs w:val="22"/>
        </w:rPr>
        <w:t xml:space="preserve"> of antidepressant</w:t>
      </w:r>
      <w:r w:rsidR="00511CE4" w:rsidRPr="007F7C8C">
        <w:rPr>
          <w:rFonts w:ascii="Arial" w:hAnsi="Arial" w:cs="Arial"/>
          <w:b/>
          <w:bCs/>
          <w:sz w:val="22"/>
          <w:szCs w:val="22"/>
        </w:rPr>
        <w:t>s</w:t>
      </w:r>
      <w:r w:rsidRPr="007F7C8C">
        <w:rPr>
          <w:rFonts w:ascii="Arial" w:hAnsi="Arial" w:cs="Arial"/>
          <w:b/>
          <w:bCs/>
          <w:sz w:val="22"/>
          <w:szCs w:val="22"/>
        </w:rPr>
        <w:t xml:space="preserve">/lithium response and </w:t>
      </w:r>
      <w:r w:rsidR="00FA3C84" w:rsidRPr="007F7C8C">
        <w:rPr>
          <w:rFonts w:ascii="Arial" w:hAnsi="Arial" w:cs="Arial"/>
          <w:b/>
          <w:bCs/>
          <w:sz w:val="22"/>
          <w:szCs w:val="22"/>
        </w:rPr>
        <w:t>treatment-resistant depression (</w:t>
      </w:r>
      <w:r w:rsidRPr="007F7C8C">
        <w:rPr>
          <w:rFonts w:ascii="Arial" w:hAnsi="Arial" w:cs="Arial"/>
          <w:b/>
          <w:bCs/>
          <w:sz w:val="22"/>
          <w:szCs w:val="22"/>
        </w:rPr>
        <w:t>TRD</w:t>
      </w:r>
      <w:r w:rsidR="00FA3C84" w:rsidRPr="007F7C8C">
        <w:rPr>
          <w:rFonts w:ascii="Arial" w:hAnsi="Arial" w:cs="Arial"/>
          <w:b/>
          <w:bCs/>
          <w:sz w:val="22"/>
          <w:szCs w:val="22"/>
        </w:rPr>
        <w:t>)</w:t>
      </w:r>
      <w:r w:rsidRPr="007F7C8C">
        <w:rPr>
          <w:rFonts w:ascii="Arial" w:hAnsi="Arial" w:cs="Arial"/>
          <w:b/>
          <w:bCs/>
          <w:sz w:val="22"/>
          <w:szCs w:val="22"/>
        </w:rPr>
        <w:t>.</w:t>
      </w:r>
      <w:r w:rsidR="00C65631" w:rsidRPr="007F7C8C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33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332"/>
        <w:gridCol w:w="1528"/>
        <w:gridCol w:w="1018"/>
        <w:gridCol w:w="1528"/>
        <w:gridCol w:w="1005"/>
        <w:gridCol w:w="1541"/>
        <w:gridCol w:w="1019"/>
        <w:gridCol w:w="1527"/>
        <w:gridCol w:w="1019"/>
      </w:tblGrid>
      <w:tr w:rsidR="00FD7054" w:rsidRPr="007F7C8C" w14:paraId="4DC6AE80" w14:textId="77777777" w:rsidTr="004954A4">
        <w:trPr>
          <w:trHeight w:val="335"/>
        </w:trPr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450A30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RS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65A4948C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Definition</w:t>
            </w:r>
          </w:p>
        </w:tc>
        <w:tc>
          <w:tcPr>
            <w:tcW w:w="2546" w:type="dxa"/>
            <w:gridSpan w:val="2"/>
            <w:tcBorders>
              <w:bottom w:val="nil"/>
            </w:tcBorders>
            <w:vAlign w:val="center"/>
          </w:tcPr>
          <w:p w14:paraId="75E3B924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Main</w:t>
            </w:r>
          </w:p>
        </w:tc>
        <w:tc>
          <w:tcPr>
            <w:tcW w:w="2533" w:type="dxa"/>
            <w:gridSpan w:val="2"/>
            <w:tcBorders>
              <w:bottom w:val="nil"/>
            </w:tcBorders>
            <w:vAlign w:val="center"/>
          </w:tcPr>
          <w:p w14:paraId="3C4284B4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dditionally adjust PRS of MDD</w:t>
            </w:r>
          </w:p>
        </w:tc>
        <w:tc>
          <w:tcPr>
            <w:tcW w:w="2560" w:type="dxa"/>
            <w:gridSpan w:val="2"/>
            <w:tcBorders>
              <w:bottom w:val="nil"/>
            </w:tcBorders>
            <w:vAlign w:val="center"/>
          </w:tcPr>
          <w:p w14:paraId="5EE9B326" w14:textId="6C42780D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dditionally adjust PRS of BIP</w:t>
            </w:r>
          </w:p>
        </w:tc>
        <w:tc>
          <w:tcPr>
            <w:tcW w:w="2546" w:type="dxa"/>
            <w:gridSpan w:val="2"/>
            <w:tcBorders>
              <w:bottom w:val="nil"/>
            </w:tcBorders>
            <w:vAlign w:val="center"/>
          </w:tcPr>
          <w:p w14:paraId="468A96C4" w14:textId="0EBC2F91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Additionally adjust PRS of MDD </w:t>
            </w:r>
            <w:r w:rsid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&amp;</w:t>
            </w: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BIP</w:t>
            </w:r>
          </w:p>
        </w:tc>
      </w:tr>
      <w:tr w:rsidR="00FD7054" w:rsidRPr="004913EE" w14:paraId="5E53B2C5" w14:textId="77777777" w:rsidTr="004954A4">
        <w:trPr>
          <w:trHeight w:val="240"/>
        </w:trPr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14169" w14:textId="77777777" w:rsidR="00FD7054" w:rsidRPr="007F7C8C" w:rsidRDefault="00FD7054" w:rsidP="005D2CE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48D73BFA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0424AFB4" w14:textId="77777777" w:rsidR="00FD7054" w:rsidRPr="007F7C8C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</w:pPr>
            <w:r w:rsidRPr="007F7C8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14:paraId="0E75439E" w14:textId="3B7D43F3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D514BA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D514BA" w:rsidRPr="004913EE">
              <w:rPr>
                <w:rFonts w:ascii="Arial" w:hAnsi="Arial" w:cs="Arial"/>
                <w:i/>
                <w:iCs/>
              </w:rPr>
              <w:t>P</w:t>
            </w:r>
            <w:r w:rsidR="00D514BA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D514BA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43AFB2DB" w14:textId="77777777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466D46B6" w14:textId="7FC9E13F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2B5752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2B5752" w:rsidRPr="004913EE">
              <w:rPr>
                <w:rFonts w:ascii="Arial" w:hAnsi="Arial" w:cs="Arial"/>
                <w:i/>
                <w:iCs/>
              </w:rPr>
              <w:t>P</w:t>
            </w:r>
            <w:r w:rsidR="002B5752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2B5752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693E9512" w14:textId="77777777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20E9D564" w14:textId="16BAB9C8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2B5752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2B5752" w:rsidRPr="004913EE">
              <w:rPr>
                <w:rFonts w:ascii="Arial" w:hAnsi="Arial" w:cs="Arial"/>
                <w:i/>
                <w:iCs/>
              </w:rPr>
              <w:t>P</w:t>
            </w:r>
            <w:r w:rsidR="002B5752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2B5752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14:paraId="45AC2EDA" w14:textId="77777777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798E2CA5" w14:textId="1475E242" w:rsidR="00FD7054" w:rsidRPr="004913EE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2B5752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2B5752" w:rsidRPr="004913EE">
              <w:rPr>
                <w:rFonts w:ascii="Arial" w:hAnsi="Arial" w:cs="Arial"/>
                <w:i/>
                <w:iCs/>
              </w:rPr>
              <w:t>P</w:t>
            </w:r>
            <w:r w:rsidR="002B5752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2B5752" w:rsidRPr="004913EE">
              <w:rPr>
                <w:rFonts w:ascii="Arial" w:hAnsi="Arial" w:cs="Arial"/>
              </w:rPr>
              <w:t>)</w:t>
            </w:r>
          </w:p>
        </w:tc>
      </w:tr>
      <w:tr w:rsidR="00FD7054" w:rsidRPr="007715DB" w14:paraId="6262320D" w14:textId="77777777" w:rsidTr="004954A4">
        <w:trPr>
          <w:trHeight w:hRule="exact" w:val="768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2115" w14:textId="0F630EB2" w:rsidR="00FD7054" w:rsidRPr="007715DB" w:rsidRDefault="007F7C8C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D</w:t>
            </w:r>
            <w:r w:rsidR="00FD7054"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respons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6F480395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roa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38BE6CFB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98</w:t>
            </w:r>
          </w:p>
          <w:p w14:paraId="7C67AAC7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2-1.04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307FA488" w14:textId="77777777" w:rsidR="00FD7054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44</w:t>
            </w:r>
          </w:p>
          <w:p w14:paraId="300F8D14" w14:textId="0F24E8F2" w:rsidR="005D2CE8" w:rsidRPr="007715DB" w:rsidRDefault="005D2CE8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</w:t>
            </w:r>
            <w:r w:rsidR="00653D83"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5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5FA40A9C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99</w:t>
            </w:r>
          </w:p>
          <w:p w14:paraId="3337F46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3-1.05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17299191" w14:textId="77777777" w:rsidR="00FD7054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63</w:t>
            </w:r>
          </w:p>
          <w:p w14:paraId="04A85603" w14:textId="20B458E9" w:rsidR="005D2CE8" w:rsidRPr="007715DB" w:rsidRDefault="005D2CE8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89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48F859D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7A9BD2D7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6F4695B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297AAD97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FD7054" w:rsidRPr="007715DB" w14:paraId="4EF4927A" w14:textId="77777777" w:rsidTr="004954A4">
        <w:trPr>
          <w:trHeight w:hRule="exact" w:val="768"/>
        </w:trPr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26FF67" w14:textId="427227BA" w:rsidR="00FD7054" w:rsidRPr="007715DB" w:rsidRDefault="007F7C8C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D response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2F20F4B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arrow_1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1E594309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98</w:t>
            </w:r>
          </w:p>
          <w:p w14:paraId="616D8456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2-1.06)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417ACFCD" w14:textId="555CFAEF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72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</w:t>
            </w:r>
            <w:r w:rsidR="00653D83"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5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1F82CF4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99</w:t>
            </w:r>
          </w:p>
          <w:p w14:paraId="7856AE8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2-1.06)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84FCEC6" w14:textId="77777777" w:rsidR="00FD7054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89</w:t>
            </w:r>
          </w:p>
          <w:p w14:paraId="30728C25" w14:textId="58BC7FE2" w:rsidR="00653D83" w:rsidRPr="007715DB" w:rsidRDefault="00653D83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789)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3577414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B1038D4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7860F667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AD9C202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FD7054" w:rsidRPr="007715DB" w14:paraId="44BD1154" w14:textId="77777777" w:rsidTr="004954A4">
        <w:trPr>
          <w:trHeight w:hRule="exact" w:val="768"/>
        </w:trPr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44AA" w14:textId="11AC4C18" w:rsidR="00FD7054" w:rsidRPr="007715DB" w:rsidRDefault="007F7C8C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D response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13EAE84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arrow_2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35DDC050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01</w:t>
            </w:r>
          </w:p>
          <w:p w14:paraId="172792B5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3-1.10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14:paraId="6433F4D5" w14:textId="6690ECB2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5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</w:t>
            </w:r>
            <w:r w:rsidR="00653D83"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5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3844695E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02</w:t>
            </w:r>
          </w:p>
          <w:p w14:paraId="338B1AC2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94-1.10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03076ADA" w14:textId="77777777" w:rsidR="00FD7054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69</w:t>
            </w:r>
          </w:p>
          <w:p w14:paraId="7A8E559F" w14:textId="4E9AF02E" w:rsidR="00653D83" w:rsidRPr="007715DB" w:rsidRDefault="00653D83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789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4177AA1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26C56C4E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14:paraId="7ED8C366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5CCD22CE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FD7054" w:rsidRPr="007715DB" w14:paraId="6FE217AD" w14:textId="77777777" w:rsidTr="004954A4">
        <w:trPr>
          <w:trHeight w:hRule="exact" w:val="768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E8AD9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4317DAC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roa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29AF1D55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3E050472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3-1.17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C91A64B" w14:textId="7AA42D7E" w:rsidR="00FD7054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3</w:t>
            </w:r>
          </w:p>
          <w:p w14:paraId="61885697" w14:textId="0772295F" w:rsidR="00653D83" w:rsidRPr="007715DB" w:rsidRDefault="00653D83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09)*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466EBC24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21349064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3-1.17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78940199" w14:textId="37A2626D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3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12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610E5067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7D2F6923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3-1.17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1EE16F3C" w14:textId="1E717B3F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3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09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9750CA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2A73B49E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3-1.17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33E4E997" w14:textId="0E8C645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4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12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</w:tr>
      <w:tr w:rsidR="00FD7054" w:rsidRPr="007715DB" w14:paraId="4450A7DA" w14:textId="77777777" w:rsidTr="00A57420">
        <w:trPr>
          <w:trHeight w:hRule="exact" w:val="768"/>
        </w:trPr>
        <w:tc>
          <w:tcPr>
            <w:tcW w:w="1872" w:type="dxa"/>
            <w:shd w:val="clear" w:color="auto" w:fill="auto"/>
            <w:noWrap/>
            <w:vAlign w:val="center"/>
          </w:tcPr>
          <w:p w14:paraId="4FB32F2C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332" w:type="dxa"/>
            <w:vAlign w:val="center"/>
          </w:tcPr>
          <w:p w14:paraId="2825976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arrow_1</w:t>
            </w:r>
          </w:p>
        </w:tc>
        <w:tc>
          <w:tcPr>
            <w:tcW w:w="1528" w:type="dxa"/>
            <w:vAlign w:val="center"/>
          </w:tcPr>
          <w:p w14:paraId="452E4440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2</w:t>
            </w:r>
          </w:p>
          <w:p w14:paraId="1AFD326E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4-1.20)</w:t>
            </w:r>
          </w:p>
        </w:tc>
        <w:tc>
          <w:tcPr>
            <w:tcW w:w="1018" w:type="dxa"/>
            <w:vAlign w:val="center"/>
          </w:tcPr>
          <w:p w14:paraId="7E845E01" w14:textId="60EB5715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3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09)*</w:t>
            </w:r>
          </w:p>
        </w:tc>
        <w:tc>
          <w:tcPr>
            <w:tcW w:w="1528" w:type="dxa"/>
            <w:vAlign w:val="center"/>
          </w:tcPr>
          <w:p w14:paraId="37174779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1</w:t>
            </w:r>
          </w:p>
          <w:p w14:paraId="131DB138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3-1.20)</w:t>
            </w:r>
          </w:p>
        </w:tc>
        <w:tc>
          <w:tcPr>
            <w:tcW w:w="1005" w:type="dxa"/>
            <w:vAlign w:val="center"/>
          </w:tcPr>
          <w:p w14:paraId="75247706" w14:textId="474150B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4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12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41" w:type="dxa"/>
            <w:vAlign w:val="center"/>
          </w:tcPr>
          <w:p w14:paraId="12F71E8A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2</w:t>
            </w:r>
          </w:p>
          <w:p w14:paraId="2D5B4344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4-1.20)</w:t>
            </w:r>
          </w:p>
        </w:tc>
        <w:tc>
          <w:tcPr>
            <w:tcW w:w="1019" w:type="dxa"/>
            <w:vAlign w:val="center"/>
          </w:tcPr>
          <w:p w14:paraId="213044D9" w14:textId="314952BB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3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09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27" w:type="dxa"/>
            <w:vAlign w:val="center"/>
          </w:tcPr>
          <w:p w14:paraId="53CDF4B3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1</w:t>
            </w:r>
          </w:p>
          <w:p w14:paraId="1F3155E4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4-1.20)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42B8BDA8" w14:textId="08AC53FF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04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12)</w:t>
            </w: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</w:tr>
      <w:tr w:rsidR="00FD7054" w:rsidRPr="007715DB" w14:paraId="71E4DC40" w14:textId="77777777" w:rsidTr="00A57420">
        <w:trPr>
          <w:trHeight w:hRule="exact" w:val="768"/>
        </w:trPr>
        <w:tc>
          <w:tcPr>
            <w:tcW w:w="18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443D85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332" w:type="dxa"/>
            <w:tcBorders>
              <w:bottom w:val="single" w:sz="18" w:space="0" w:color="auto"/>
            </w:tcBorders>
            <w:vAlign w:val="center"/>
          </w:tcPr>
          <w:p w14:paraId="05F903AB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arrow_2</w:t>
            </w:r>
          </w:p>
        </w:tc>
        <w:tc>
          <w:tcPr>
            <w:tcW w:w="1528" w:type="dxa"/>
            <w:tcBorders>
              <w:bottom w:val="single" w:sz="18" w:space="0" w:color="auto"/>
            </w:tcBorders>
            <w:vAlign w:val="center"/>
          </w:tcPr>
          <w:p w14:paraId="3D0E5D43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1</w:t>
            </w:r>
          </w:p>
          <w:p w14:paraId="6B1C9846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2-1.20)</w:t>
            </w:r>
          </w:p>
        </w:tc>
        <w:tc>
          <w:tcPr>
            <w:tcW w:w="1018" w:type="dxa"/>
            <w:tcBorders>
              <w:bottom w:val="single" w:sz="18" w:space="0" w:color="auto"/>
            </w:tcBorders>
            <w:vAlign w:val="center"/>
          </w:tcPr>
          <w:p w14:paraId="430A9377" w14:textId="3D71176A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11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22)*</w:t>
            </w:r>
          </w:p>
        </w:tc>
        <w:tc>
          <w:tcPr>
            <w:tcW w:w="1528" w:type="dxa"/>
            <w:tcBorders>
              <w:bottom w:val="single" w:sz="18" w:space="0" w:color="auto"/>
            </w:tcBorders>
            <w:vAlign w:val="center"/>
          </w:tcPr>
          <w:p w14:paraId="07C81493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21CA04CD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2-1.19)</w:t>
            </w:r>
          </w:p>
        </w:tc>
        <w:tc>
          <w:tcPr>
            <w:tcW w:w="1005" w:type="dxa"/>
            <w:tcBorders>
              <w:bottom w:val="single" w:sz="18" w:space="0" w:color="auto"/>
            </w:tcBorders>
            <w:vAlign w:val="center"/>
          </w:tcPr>
          <w:p w14:paraId="5E26E531" w14:textId="0B12CE9D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15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30)</w:t>
            </w:r>
            <w:r w:rsidR="00E70494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41" w:type="dxa"/>
            <w:tcBorders>
              <w:bottom w:val="single" w:sz="18" w:space="0" w:color="auto"/>
            </w:tcBorders>
            <w:vAlign w:val="center"/>
          </w:tcPr>
          <w:p w14:paraId="153375E6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1</w:t>
            </w:r>
          </w:p>
          <w:p w14:paraId="723EBE03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2-1.20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vAlign w:val="center"/>
          </w:tcPr>
          <w:p w14:paraId="6C0C618A" w14:textId="58CBF866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12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24)</w:t>
            </w:r>
            <w:r w:rsidR="00E70494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527" w:type="dxa"/>
            <w:tcBorders>
              <w:bottom w:val="single" w:sz="18" w:space="0" w:color="auto"/>
            </w:tcBorders>
            <w:vAlign w:val="center"/>
          </w:tcPr>
          <w:p w14:paraId="3206CD11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.10</w:t>
            </w:r>
          </w:p>
          <w:p w14:paraId="49F5C83C" w14:textId="77777777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1.02-1.19)</w:t>
            </w:r>
          </w:p>
        </w:tc>
        <w:tc>
          <w:tcPr>
            <w:tcW w:w="1019" w:type="dxa"/>
            <w:tcBorders>
              <w:top w:val="nil"/>
              <w:bottom w:val="single" w:sz="18" w:space="0" w:color="auto"/>
            </w:tcBorders>
            <w:vAlign w:val="center"/>
          </w:tcPr>
          <w:p w14:paraId="750F9570" w14:textId="319AB0F2" w:rsidR="00FD7054" w:rsidRPr="007715DB" w:rsidRDefault="00FD7054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016</w:t>
            </w:r>
            <w:r w:rsidR="00653D83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 xml:space="preserve"> (0.032)</w:t>
            </w:r>
            <w:r w:rsidR="00E70494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*</w:t>
            </w:r>
          </w:p>
        </w:tc>
      </w:tr>
    </w:tbl>
    <w:p w14:paraId="4E4B45F8" w14:textId="4EE8F07C" w:rsidR="00D8699C" w:rsidRPr="00FD7054" w:rsidRDefault="00D8699C" w:rsidP="004954A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PRS: polygenic risk score; BIP: bipolar disorder; MDD: major depressive disorder; </w:t>
      </w:r>
      <w:r w:rsidR="007F7C8C">
        <w:rPr>
          <w:rFonts w:ascii="Arial" w:hAnsi="Arial" w:cs="Arial"/>
          <w:sz w:val="18"/>
          <w:szCs w:val="18"/>
          <w:lang w:val="en-US"/>
        </w:rPr>
        <w:t>AD</w:t>
      </w:r>
      <w:r>
        <w:rPr>
          <w:rFonts w:ascii="Arial" w:hAnsi="Arial" w:cs="Arial"/>
          <w:sz w:val="18"/>
          <w:szCs w:val="18"/>
          <w:lang w:val="en-US"/>
        </w:rPr>
        <w:t xml:space="preserve">: </w:t>
      </w:r>
      <w:r w:rsidR="007715DB">
        <w:rPr>
          <w:rFonts w:ascii="Arial" w:hAnsi="Arial" w:cs="Arial"/>
          <w:sz w:val="18"/>
          <w:szCs w:val="18"/>
          <w:lang w:val="en-US"/>
        </w:rPr>
        <w:t>antidepressant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524D1CBC" w14:textId="580C823A" w:rsidR="00FD7054" w:rsidRDefault="00FD7054" w:rsidP="004954A4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FD7054">
        <w:rPr>
          <w:rFonts w:ascii="Arial" w:hAnsi="Arial" w:cs="Arial"/>
          <w:sz w:val="18"/>
          <w:szCs w:val="18"/>
          <w:lang w:val="en-US"/>
        </w:rPr>
        <w:t>*</w:t>
      </w:r>
      <w:r w:rsidRPr="00FD705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5F3007" w:rsidRPr="005F3007">
        <w:rPr>
          <w:rFonts w:ascii="Arial" w:hAnsi="Arial" w:cs="Arial"/>
          <w:color w:val="000000" w:themeColor="text1"/>
          <w:sz w:val="18"/>
          <w:szCs w:val="18"/>
          <w:lang w:val="en-US"/>
        </w:rPr>
        <w:t>FDR&lt;0.05</w:t>
      </w:r>
      <w:r w:rsidRPr="00FD705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fter correcting for multiple comparisons.</w:t>
      </w:r>
    </w:p>
    <w:p w14:paraId="02EACB2F" w14:textId="77777777" w:rsidR="00245CE5" w:rsidRDefault="00723A32" w:rsidP="004954A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D7054">
        <w:rPr>
          <w:rFonts w:ascii="Arial" w:hAnsi="Arial" w:cs="Arial"/>
          <w:sz w:val="18"/>
          <w:szCs w:val="18"/>
          <w:lang w:val="en-US"/>
        </w:rPr>
        <w:t>All models were adjusted for the first four PCs.</w:t>
      </w:r>
      <w:r w:rsidR="00245CE5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3F5604E1" w14:textId="588BB6A5" w:rsidR="00410E97" w:rsidRPr="00F02144" w:rsidRDefault="00FD7054" w:rsidP="004954A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D7054">
        <w:rPr>
          <w:rFonts w:ascii="Arial" w:hAnsi="Arial" w:cs="Arial"/>
          <w:sz w:val="18"/>
          <w:szCs w:val="18"/>
          <w:lang w:val="en-US"/>
        </w:rPr>
        <w:t>PRS of BIP or PRS of MDD+PRS of BIP were only additionally adjusted for association between PRS of lithium response and TRD.</w:t>
      </w:r>
      <w:r w:rsidR="003F4AE8">
        <w:rPr>
          <w:rFonts w:ascii="Arial" w:eastAsia="DengXian" w:hAnsi="Arial" w:cs="Arial"/>
          <w:color w:val="000000" w:themeColor="text1"/>
          <w:lang w:val="en-US"/>
        </w:rPr>
        <w:br w:type="page"/>
      </w:r>
    </w:p>
    <w:p w14:paraId="6205F371" w14:textId="3F2A87EC" w:rsidR="00410E97" w:rsidRPr="00A57420" w:rsidRDefault="00410E97" w:rsidP="00D3617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5742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57420">
        <w:rPr>
          <w:rFonts w:ascii="Arial" w:hAnsi="Arial" w:cs="Arial"/>
          <w:b/>
          <w:bCs/>
          <w:sz w:val="22"/>
          <w:szCs w:val="22"/>
        </w:rPr>
        <w:t>S</w:t>
      </w:r>
      <w:r w:rsidR="00DF51C5">
        <w:rPr>
          <w:rFonts w:ascii="Arial" w:hAnsi="Arial" w:cs="Arial"/>
          <w:b/>
          <w:bCs/>
          <w:sz w:val="22"/>
          <w:szCs w:val="22"/>
        </w:rPr>
        <w:t>3</w:t>
      </w:r>
      <w:r w:rsidRPr="00A57420">
        <w:rPr>
          <w:rFonts w:ascii="Arial" w:hAnsi="Arial" w:cs="Arial"/>
          <w:b/>
          <w:bCs/>
          <w:sz w:val="22"/>
          <w:szCs w:val="22"/>
        </w:rPr>
        <w:t xml:space="preserve">. </w:t>
      </w:r>
      <w:r w:rsidR="00F221D7" w:rsidRPr="00A57420">
        <w:rPr>
          <w:rFonts w:ascii="Arial" w:hAnsi="Arial" w:cs="Arial"/>
          <w:b/>
          <w:bCs/>
          <w:sz w:val="22"/>
          <w:szCs w:val="22"/>
        </w:rPr>
        <w:t>Association between</w:t>
      </w:r>
      <w:r w:rsidRPr="00A57420">
        <w:rPr>
          <w:rFonts w:ascii="Arial" w:hAnsi="Arial" w:cs="Arial"/>
          <w:b/>
          <w:bCs/>
          <w:sz w:val="22"/>
          <w:szCs w:val="22"/>
        </w:rPr>
        <w:t xml:space="preserve"> </w:t>
      </w:r>
      <w:r w:rsidR="00A57420" w:rsidRPr="00A57420">
        <w:rPr>
          <w:rFonts w:ascii="Arial" w:hAnsi="Arial" w:cs="Arial"/>
          <w:b/>
          <w:bCs/>
          <w:sz w:val="22"/>
          <w:szCs w:val="22"/>
        </w:rPr>
        <w:t xml:space="preserve">PRS </w:t>
      </w:r>
      <w:r w:rsidRPr="00A57420">
        <w:rPr>
          <w:rFonts w:ascii="Arial" w:hAnsi="Arial" w:cs="Arial"/>
          <w:b/>
          <w:bCs/>
          <w:sz w:val="22"/>
          <w:szCs w:val="22"/>
        </w:rPr>
        <w:t>of lithium response and TRD</w:t>
      </w:r>
      <w:r w:rsidR="00A57420">
        <w:rPr>
          <w:rFonts w:ascii="Arial" w:hAnsi="Arial" w:cs="Arial"/>
          <w:b/>
          <w:bCs/>
          <w:sz w:val="22"/>
          <w:szCs w:val="22"/>
        </w:rPr>
        <w:t>,</w:t>
      </w:r>
      <w:r w:rsidR="00C0389C" w:rsidRPr="00A57420">
        <w:rPr>
          <w:rFonts w:ascii="Arial" w:hAnsi="Arial" w:cs="Arial"/>
          <w:b/>
          <w:bCs/>
          <w:sz w:val="22"/>
          <w:szCs w:val="22"/>
        </w:rPr>
        <w:t xml:space="preserve"> excluding TRD cases with lithium use</w:t>
      </w:r>
      <w:r w:rsidRPr="00A57420">
        <w:rPr>
          <w:rFonts w:ascii="Arial" w:hAnsi="Arial" w:cs="Arial"/>
          <w:b/>
          <w:bCs/>
          <w:sz w:val="22"/>
          <w:szCs w:val="22"/>
        </w:rPr>
        <w:t xml:space="preserve">. </w:t>
      </w:r>
    </w:p>
    <w:tbl>
      <w:tblPr>
        <w:tblW w:w="129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50"/>
        <w:gridCol w:w="1475"/>
        <w:gridCol w:w="983"/>
        <w:gridCol w:w="1475"/>
        <w:gridCol w:w="970"/>
        <w:gridCol w:w="1488"/>
        <w:gridCol w:w="984"/>
        <w:gridCol w:w="1474"/>
        <w:gridCol w:w="984"/>
      </w:tblGrid>
      <w:tr w:rsidR="00410E97" w:rsidRPr="00A57420" w14:paraId="4955D73B" w14:textId="77777777" w:rsidTr="00DC3493">
        <w:trPr>
          <w:trHeight w:val="459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592FBD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RS</w:t>
            </w:r>
          </w:p>
        </w:tc>
        <w:tc>
          <w:tcPr>
            <w:tcW w:w="1250" w:type="dxa"/>
            <w:tcBorders>
              <w:top w:val="single" w:sz="12" w:space="0" w:color="auto"/>
              <w:bottom w:val="nil"/>
            </w:tcBorders>
            <w:vAlign w:val="center"/>
          </w:tcPr>
          <w:p w14:paraId="0D89188A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Definition</w:t>
            </w:r>
          </w:p>
        </w:tc>
        <w:tc>
          <w:tcPr>
            <w:tcW w:w="245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F7F266B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Main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BF1D13B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dditionally adjust PRS of MDD</w:t>
            </w:r>
          </w:p>
        </w:tc>
        <w:tc>
          <w:tcPr>
            <w:tcW w:w="247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6F48FA9" w14:textId="68896C68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dditionally adjust PRS of BIP</w:t>
            </w:r>
          </w:p>
        </w:tc>
        <w:tc>
          <w:tcPr>
            <w:tcW w:w="245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F382E53" w14:textId="5C1FF20A" w:rsidR="00410E97" w:rsidRPr="00A57420" w:rsidRDefault="00A57420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A5742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dditionally adjust PRS of MDD &amp; BIP</w:t>
            </w:r>
          </w:p>
        </w:tc>
      </w:tr>
      <w:tr w:rsidR="00410E97" w:rsidRPr="004913EE" w14:paraId="1C4E9502" w14:textId="77777777" w:rsidTr="00DC3493">
        <w:trPr>
          <w:trHeight w:val="329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2ECB4C" w14:textId="77777777" w:rsidR="00410E97" w:rsidRPr="007715DB" w:rsidRDefault="00410E97" w:rsidP="005D2CE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vAlign w:val="center"/>
          </w:tcPr>
          <w:p w14:paraId="073A0CC9" w14:textId="77777777" w:rsidR="00410E97" w:rsidRPr="00312DEA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75" w:type="dxa"/>
            <w:tcBorders>
              <w:top w:val="nil"/>
              <w:bottom w:val="single" w:sz="8" w:space="0" w:color="auto"/>
            </w:tcBorders>
            <w:vAlign w:val="center"/>
          </w:tcPr>
          <w:p w14:paraId="59093D54" w14:textId="77777777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983" w:type="dxa"/>
            <w:tcBorders>
              <w:top w:val="nil"/>
              <w:bottom w:val="single" w:sz="8" w:space="0" w:color="auto"/>
            </w:tcBorders>
            <w:vAlign w:val="center"/>
          </w:tcPr>
          <w:p w14:paraId="5282B634" w14:textId="3EC0D44B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5D2CE8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5D2CE8" w:rsidRPr="004913EE">
              <w:rPr>
                <w:rFonts w:ascii="Arial" w:hAnsi="Arial" w:cs="Arial"/>
                <w:i/>
                <w:iCs/>
              </w:rPr>
              <w:t>P</w:t>
            </w:r>
            <w:r w:rsidR="005D2CE8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5D2CE8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8" w:space="0" w:color="auto"/>
            </w:tcBorders>
            <w:vAlign w:val="center"/>
          </w:tcPr>
          <w:p w14:paraId="7B94B7F0" w14:textId="77777777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970" w:type="dxa"/>
            <w:tcBorders>
              <w:top w:val="nil"/>
              <w:bottom w:val="single" w:sz="8" w:space="0" w:color="auto"/>
            </w:tcBorders>
            <w:vAlign w:val="center"/>
          </w:tcPr>
          <w:p w14:paraId="1361643B" w14:textId="555B5EB2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5D2CE8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5D2CE8" w:rsidRPr="004913EE">
              <w:rPr>
                <w:rFonts w:ascii="Arial" w:hAnsi="Arial" w:cs="Arial"/>
                <w:i/>
                <w:iCs/>
              </w:rPr>
              <w:t>P</w:t>
            </w:r>
            <w:r w:rsidR="005D2CE8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5D2CE8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488" w:type="dxa"/>
            <w:tcBorders>
              <w:top w:val="nil"/>
              <w:bottom w:val="single" w:sz="8" w:space="0" w:color="auto"/>
            </w:tcBorders>
            <w:vAlign w:val="center"/>
          </w:tcPr>
          <w:p w14:paraId="1A4EF098" w14:textId="77777777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vAlign w:val="center"/>
          </w:tcPr>
          <w:p w14:paraId="6170C3CB" w14:textId="73BBC8ED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5D2CE8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5D2CE8" w:rsidRPr="004913EE">
              <w:rPr>
                <w:rFonts w:ascii="Arial" w:hAnsi="Arial" w:cs="Arial"/>
                <w:i/>
                <w:iCs/>
              </w:rPr>
              <w:t>P</w:t>
            </w:r>
            <w:r w:rsidR="005D2CE8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5D2CE8" w:rsidRPr="004913EE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vAlign w:val="center"/>
          </w:tcPr>
          <w:p w14:paraId="3E143503" w14:textId="77777777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sv-SE"/>
              </w:rPr>
              <w:t>OR (95%CI)</w:t>
            </w: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vAlign w:val="center"/>
          </w:tcPr>
          <w:p w14:paraId="28428E01" w14:textId="66CA6A57" w:rsidR="00410E97" w:rsidRPr="004913EE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</w:t>
            </w:r>
            <w:r w:rsidR="005D2CE8" w:rsidRPr="004913E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5D2CE8" w:rsidRPr="004913EE">
              <w:rPr>
                <w:rFonts w:ascii="Arial" w:hAnsi="Arial" w:cs="Arial"/>
                <w:i/>
                <w:iCs/>
              </w:rPr>
              <w:t>P</w:t>
            </w:r>
            <w:r w:rsidR="005D2CE8" w:rsidRPr="004913EE">
              <w:rPr>
                <w:rFonts w:ascii="Arial" w:hAnsi="Arial" w:cs="Arial"/>
                <w:i/>
                <w:iCs/>
                <w:vertAlign w:val="subscript"/>
              </w:rPr>
              <w:t>FDR</w:t>
            </w:r>
            <w:r w:rsidR="005D2CE8" w:rsidRPr="004913EE">
              <w:rPr>
                <w:rFonts w:ascii="Arial" w:hAnsi="Arial" w:cs="Arial"/>
              </w:rPr>
              <w:t>)</w:t>
            </w:r>
          </w:p>
        </w:tc>
      </w:tr>
      <w:tr w:rsidR="00410E97" w:rsidRPr="00A57420" w14:paraId="6F53879D" w14:textId="77777777" w:rsidTr="00DC3493">
        <w:trPr>
          <w:trHeight w:hRule="exact" w:val="1051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6CB5C0" w14:textId="77777777" w:rsidR="00410E97" w:rsidRPr="007715DB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488568E8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hAnsi="Arial" w:cs="Arial"/>
                <w:color w:val="000000" w:themeColor="text1"/>
                <w:sz w:val="21"/>
                <w:szCs w:val="21"/>
              </w:rPr>
              <w:t>Broad</w:t>
            </w: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4116642C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1.10</w:t>
            </w:r>
          </w:p>
          <w:p w14:paraId="130DC84D" w14:textId="249C6D7A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(1.03-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8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)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14:paraId="12C9DD0F" w14:textId="57DD435B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5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8)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*</w:t>
            </w: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65324CEF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0</w:t>
            </w:r>
          </w:p>
          <w:p w14:paraId="55BE4769" w14:textId="5F66D072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3-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FC67822" w14:textId="1182B28F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27)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88" w:type="dxa"/>
            <w:tcBorders>
              <w:top w:val="single" w:sz="8" w:space="0" w:color="auto"/>
            </w:tcBorders>
            <w:vAlign w:val="center"/>
          </w:tcPr>
          <w:p w14:paraId="7BFBAD41" w14:textId="38AACF34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  <w:p w14:paraId="01328F07" w14:textId="223444F8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3-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0BA5AF20" w14:textId="65E9ADD9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4)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6E3C1F36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0</w:t>
            </w:r>
          </w:p>
          <w:p w14:paraId="138655FD" w14:textId="2230E170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3-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239D946B" w14:textId="45F62BC3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0)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</w:tr>
      <w:tr w:rsidR="00410E97" w:rsidRPr="00A57420" w14:paraId="674F28F8" w14:textId="77777777" w:rsidTr="00DC3493">
        <w:trPr>
          <w:trHeight w:hRule="exact" w:val="1051"/>
        </w:trPr>
        <w:tc>
          <w:tcPr>
            <w:tcW w:w="1843" w:type="dxa"/>
            <w:shd w:val="clear" w:color="auto" w:fill="auto"/>
            <w:noWrap/>
            <w:vAlign w:val="center"/>
          </w:tcPr>
          <w:p w14:paraId="72867B75" w14:textId="77777777" w:rsidR="00410E97" w:rsidRPr="007715DB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250" w:type="dxa"/>
            <w:vAlign w:val="center"/>
          </w:tcPr>
          <w:p w14:paraId="2C3B2739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hAnsi="Arial" w:cs="Arial"/>
                <w:color w:val="000000" w:themeColor="text1"/>
                <w:sz w:val="21"/>
                <w:szCs w:val="21"/>
              </w:rPr>
              <w:t>Narrow_1</w:t>
            </w:r>
          </w:p>
        </w:tc>
        <w:tc>
          <w:tcPr>
            <w:tcW w:w="1475" w:type="dxa"/>
            <w:vAlign w:val="center"/>
          </w:tcPr>
          <w:p w14:paraId="745C88F3" w14:textId="35530BC5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1</w:t>
            </w:r>
          </w:p>
          <w:p w14:paraId="1CFECAEA" w14:textId="25A8908F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-1.20)</w:t>
            </w:r>
          </w:p>
        </w:tc>
        <w:tc>
          <w:tcPr>
            <w:tcW w:w="983" w:type="dxa"/>
            <w:vAlign w:val="center"/>
          </w:tcPr>
          <w:p w14:paraId="75BB3790" w14:textId="1CE3DA0B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9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8)</w:t>
            </w:r>
            <w:r w:rsidR="0004368B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*</w:t>
            </w:r>
          </w:p>
        </w:tc>
        <w:tc>
          <w:tcPr>
            <w:tcW w:w="1475" w:type="dxa"/>
            <w:vAlign w:val="center"/>
          </w:tcPr>
          <w:p w14:paraId="2A4F973C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</w:t>
            </w:r>
          </w:p>
          <w:p w14:paraId="4A699F74" w14:textId="48F9FFE8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0)</w:t>
            </w:r>
          </w:p>
        </w:tc>
        <w:tc>
          <w:tcPr>
            <w:tcW w:w="970" w:type="dxa"/>
            <w:vAlign w:val="center"/>
          </w:tcPr>
          <w:p w14:paraId="511709FE" w14:textId="7F2BBAB2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28)</w:t>
            </w:r>
            <w:r w:rsidR="0004368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88" w:type="dxa"/>
            <w:vAlign w:val="center"/>
          </w:tcPr>
          <w:p w14:paraId="7BE741D7" w14:textId="07FF0001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  <w:p w14:paraId="71D5DCDF" w14:textId="0A79581E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84" w:type="dxa"/>
            <w:vAlign w:val="center"/>
          </w:tcPr>
          <w:p w14:paraId="34875C4F" w14:textId="7873E01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4)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74" w:type="dxa"/>
            <w:vAlign w:val="center"/>
          </w:tcPr>
          <w:p w14:paraId="47ED21EF" w14:textId="7777777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</w:t>
            </w:r>
          </w:p>
          <w:p w14:paraId="6F3BA27E" w14:textId="6448351E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0)</w:t>
            </w:r>
          </w:p>
        </w:tc>
        <w:tc>
          <w:tcPr>
            <w:tcW w:w="984" w:type="dxa"/>
            <w:vAlign w:val="center"/>
          </w:tcPr>
          <w:p w14:paraId="5DD59F5A" w14:textId="251B413D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0)</w:t>
            </w:r>
            <w:r w:rsidR="0004368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</w:tr>
      <w:tr w:rsidR="00410E97" w:rsidRPr="00A57420" w14:paraId="5A5DC94A" w14:textId="77777777" w:rsidTr="00DC3493">
        <w:trPr>
          <w:trHeight w:hRule="exact" w:val="1051"/>
        </w:trPr>
        <w:tc>
          <w:tcPr>
            <w:tcW w:w="1843" w:type="dxa"/>
            <w:shd w:val="clear" w:color="auto" w:fill="auto"/>
            <w:noWrap/>
            <w:vAlign w:val="center"/>
          </w:tcPr>
          <w:p w14:paraId="62E393CC" w14:textId="023D8934" w:rsidR="00410E97" w:rsidRPr="007715DB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7715D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Lithium response</w:t>
            </w:r>
          </w:p>
        </w:tc>
        <w:tc>
          <w:tcPr>
            <w:tcW w:w="1250" w:type="dxa"/>
            <w:vAlign w:val="center"/>
          </w:tcPr>
          <w:p w14:paraId="4FA9F3EB" w14:textId="0DC53C1A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hAnsi="Arial" w:cs="Arial"/>
                <w:color w:val="000000" w:themeColor="text1"/>
                <w:sz w:val="21"/>
                <w:szCs w:val="21"/>
              </w:rPr>
              <w:t>Narrow_2</w:t>
            </w:r>
          </w:p>
        </w:tc>
        <w:tc>
          <w:tcPr>
            <w:tcW w:w="1475" w:type="dxa"/>
            <w:vAlign w:val="center"/>
          </w:tcPr>
          <w:p w14:paraId="629F6B5E" w14:textId="7DCC759A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3</w:t>
            </w:r>
          </w:p>
          <w:p w14:paraId="6E3B948E" w14:textId="40059383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4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-1.2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4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  <w:lang w:val="sv-SE"/>
              </w:rPr>
              <w:t>)</w:t>
            </w:r>
          </w:p>
        </w:tc>
        <w:tc>
          <w:tcPr>
            <w:tcW w:w="983" w:type="dxa"/>
            <w:vAlign w:val="center"/>
          </w:tcPr>
          <w:p w14:paraId="7EBF0B8F" w14:textId="719E08B6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6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8)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75" w:type="dxa"/>
            <w:vAlign w:val="center"/>
          </w:tcPr>
          <w:p w14:paraId="62BA8214" w14:textId="25065FF5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  <w:p w14:paraId="586BB2E1" w14:textId="1F37EFF9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70" w:type="dxa"/>
            <w:vAlign w:val="center"/>
          </w:tcPr>
          <w:p w14:paraId="36BA35D0" w14:textId="556E90F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9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27)</w:t>
            </w:r>
            <w:r w:rsidR="0004368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88" w:type="dxa"/>
            <w:vAlign w:val="center"/>
          </w:tcPr>
          <w:p w14:paraId="799A6CDA" w14:textId="46AC1D70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  <w:p w14:paraId="7BBA36CA" w14:textId="5F819314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14:paraId="31D4E250" w14:textId="28980449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5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4)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74" w:type="dxa"/>
            <w:vAlign w:val="center"/>
          </w:tcPr>
          <w:p w14:paraId="53B37906" w14:textId="56727B27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  <w:p w14:paraId="0A43B340" w14:textId="46C72701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1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</w:t>
            </w: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14:paraId="62405DDD" w14:textId="70F3FC4A" w:rsidR="00410E97" w:rsidRPr="00A57420" w:rsidRDefault="00410E97" w:rsidP="005D2CE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7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="00ED5030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(0.010)</w:t>
            </w:r>
            <w:r w:rsidR="00C0389C" w:rsidRPr="00A5742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*</w:t>
            </w:r>
          </w:p>
        </w:tc>
      </w:tr>
    </w:tbl>
    <w:p w14:paraId="5B000C33" w14:textId="77777777" w:rsidR="00410E97" w:rsidRPr="00FD7054" w:rsidRDefault="00410E97" w:rsidP="00234D1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RS: polygenic risk score; BIP: bipolar disorder; MDD: major depressive disorder; TRD: treatment-resistant depression.</w:t>
      </w:r>
    </w:p>
    <w:p w14:paraId="2BE0E515" w14:textId="0DD15823" w:rsidR="00410E97" w:rsidRDefault="00410E97" w:rsidP="00234D14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FD7054">
        <w:rPr>
          <w:rFonts w:ascii="Arial" w:hAnsi="Arial" w:cs="Arial"/>
          <w:sz w:val="18"/>
          <w:szCs w:val="18"/>
          <w:lang w:val="en-US"/>
        </w:rPr>
        <w:t>*</w:t>
      </w:r>
      <w:r w:rsidRPr="00FD705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5F3007" w:rsidRPr="005F3007">
        <w:rPr>
          <w:rFonts w:ascii="Arial" w:hAnsi="Arial" w:cs="Arial"/>
          <w:color w:val="000000" w:themeColor="text1"/>
          <w:sz w:val="18"/>
          <w:szCs w:val="18"/>
          <w:lang w:val="en-US"/>
        </w:rPr>
        <w:t>FDR&lt;0.05</w:t>
      </w:r>
      <w:r w:rsidRPr="00FD705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fter correcting for multiple comparisons.</w:t>
      </w:r>
    </w:p>
    <w:p w14:paraId="6DC12753" w14:textId="2125A5D7" w:rsidR="00410E97" w:rsidRPr="00723A32" w:rsidRDefault="00410E97" w:rsidP="00234D1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D7054">
        <w:rPr>
          <w:rFonts w:ascii="Arial" w:hAnsi="Arial" w:cs="Arial"/>
          <w:sz w:val="18"/>
          <w:szCs w:val="18"/>
          <w:lang w:val="en-US"/>
        </w:rPr>
        <w:t>All models were adjusted for the first four PCs.</w:t>
      </w:r>
    </w:p>
    <w:p w14:paraId="6617914A" w14:textId="5CEFD613" w:rsidR="003F4AE8" w:rsidRDefault="003F4AE8"/>
    <w:sectPr w:rsidR="003F4AE8" w:rsidSect="00DB5839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4B5A3" w14:textId="77777777" w:rsidR="000D0D86" w:rsidRDefault="000D0D86">
      <w:r>
        <w:separator/>
      </w:r>
    </w:p>
  </w:endnote>
  <w:endnote w:type="continuationSeparator" w:id="0">
    <w:p w14:paraId="5BC3F723" w14:textId="77777777" w:rsidR="000D0D86" w:rsidRDefault="000D0D86">
      <w:r>
        <w:continuationSeparator/>
      </w:r>
    </w:p>
  </w:endnote>
  <w:endnote w:type="continuationNotice" w:id="1">
    <w:p w14:paraId="5E28326C" w14:textId="77777777" w:rsidR="00EC262B" w:rsidRDefault="00EC26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DEDE1" w14:textId="77777777" w:rsidR="00864602" w:rsidRDefault="00FD7054" w:rsidP="005F300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DBB12C" w14:textId="77777777" w:rsidR="00864602" w:rsidRDefault="004913EE" w:rsidP="00DB58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D2575" w14:textId="77777777" w:rsidR="00864602" w:rsidRPr="008E1DA4" w:rsidRDefault="00FD7054" w:rsidP="005F3007">
    <w:pPr>
      <w:pStyle w:val="Footer"/>
      <w:framePr w:wrap="none" w:vAnchor="text" w:hAnchor="margin" w:xAlign="right" w:y="1"/>
      <w:jc w:val="center"/>
      <w:rPr>
        <w:rStyle w:val="PageNumber"/>
        <w:rFonts w:ascii="Arial" w:hAnsi="Arial" w:cs="Arial"/>
        <w:sz w:val="18"/>
        <w:szCs w:val="18"/>
      </w:rPr>
    </w:pPr>
    <w:r w:rsidRPr="008E1DA4">
      <w:rPr>
        <w:rStyle w:val="PageNumber"/>
        <w:rFonts w:ascii="Arial" w:hAnsi="Arial" w:cs="Arial"/>
        <w:sz w:val="18"/>
        <w:szCs w:val="18"/>
      </w:rPr>
      <w:fldChar w:fldCharType="begin"/>
    </w:r>
    <w:r w:rsidRPr="008E1DA4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8E1DA4">
      <w:rPr>
        <w:rStyle w:val="PageNumber"/>
        <w:rFonts w:ascii="Arial" w:hAnsi="Arial" w:cs="Arial"/>
        <w:sz w:val="18"/>
        <w:szCs w:val="18"/>
      </w:rPr>
      <w:fldChar w:fldCharType="separate"/>
    </w:r>
    <w:r>
      <w:rPr>
        <w:rStyle w:val="PageNumber"/>
        <w:rFonts w:ascii="Arial" w:hAnsi="Arial" w:cs="Arial"/>
        <w:noProof/>
        <w:sz w:val="18"/>
        <w:szCs w:val="18"/>
      </w:rPr>
      <w:t>14</w:t>
    </w:r>
    <w:r w:rsidRPr="008E1DA4">
      <w:rPr>
        <w:rStyle w:val="PageNumber"/>
        <w:rFonts w:ascii="Arial" w:hAnsi="Arial" w:cs="Arial"/>
        <w:sz w:val="18"/>
        <w:szCs w:val="18"/>
      </w:rPr>
      <w:fldChar w:fldCharType="end"/>
    </w:r>
  </w:p>
  <w:p w14:paraId="39F2C256" w14:textId="77777777" w:rsidR="00864602" w:rsidRDefault="004913EE" w:rsidP="00DB58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CD361" w14:textId="77777777" w:rsidR="000D0D86" w:rsidRDefault="000D0D86">
      <w:r>
        <w:separator/>
      </w:r>
    </w:p>
  </w:footnote>
  <w:footnote w:type="continuationSeparator" w:id="0">
    <w:p w14:paraId="52D16CAC" w14:textId="77777777" w:rsidR="000D0D86" w:rsidRDefault="000D0D86">
      <w:r>
        <w:continuationSeparator/>
      </w:r>
    </w:p>
  </w:footnote>
  <w:footnote w:type="continuationNotice" w:id="1">
    <w:p w14:paraId="6EEBEE77" w14:textId="77777777" w:rsidR="00EC262B" w:rsidRDefault="00EC262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54"/>
    <w:rsid w:val="0004368B"/>
    <w:rsid w:val="000A258B"/>
    <w:rsid w:val="000A404A"/>
    <w:rsid w:val="000A5F01"/>
    <w:rsid w:val="000D0D86"/>
    <w:rsid w:val="00141A08"/>
    <w:rsid w:val="001466C1"/>
    <w:rsid w:val="00156A70"/>
    <w:rsid w:val="00234D14"/>
    <w:rsid w:val="00245CE5"/>
    <w:rsid w:val="00260E4D"/>
    <w:rsid w:val="0026229C"/>
    <w:rsid w:val="002704E2"/>
    <w:rsid w:val="002829C1"/>
    <w:rsid w:val="00290305"/>
    <w:rsid w:val="002B5752"/>
    <w:rsid w:val="002F6BBE"/>
    <w:rsid w:val="00312DEA"/>
    <w:rsid w:val="003156C1"/>
    <w:rsid w:val="00350A0D"/>
    <w:rsid w:val="0037786F"/>
    <w:rsid w:val="00385204"/>
    <w:rsid w:val="003A5EDB"/>
    <w:rsid w:val="003B3C80"/>
    <w:rsid w:val="003E2E4F"/>
    <w:rsid w:val="003E74B0"/>
    <w:rsid w:val="003F3E0A"/>
    <w:rsid w:val="003F4AE8"/>
    <w:rsid w:val="00410E97"/>
    <w:rsid w:val="0041317B"/>
    <w:rsid w:val="004151C3"/>
    <w:rsid w:val="004554B9"/>
    <w:rsid w:val="00482883"/>
    <w:rsid w:val="004913EE"/>
    <w:rsid w:val="004954A4"/>
    <w:rsid w:val="00496B2D"/>
    <w:rsid w:val="004B7A28"/>
    <w:rsid w:val="004D3E99"/>
    <w:rsid w:val="005114A0"/>
    <w:rsid w:val="00511CE4"/>
    <w:rsid w:val="00544530"/>
    <w:rsid w:val="0054453E"/>
    <w:rsid w:val="005D2CE8"/>
    <w:rsid w:val="005F3007"/>
    <w:rsid w:val="0061117A"/>
    <w:rsid w:val="00620379"/>
    <w:rsid w:val="00622984"/>
    <w:rsid w:val="00644505"/>
    <w:rsid w:val="00653D83"/>
    <w:rsid w:val="0066453A"/>
    <w:rsid w:val="006A20C6"/>
    <w:rsid w:val="006A7E4A"/>
    <w:rsid w:val="006E6CE1"/>
    <w:rsid w:val="006F35E7"/>
    <w:rsid w:val="00706EDA"/>
    <w:rsid w:val="00723A32"/>
    <w:rsid w:val="00733534"/>
    <w:rsid w:val="0075267A"/>
    <w:rsid w:val="007715DB"/>
    <w:rsid w:val="007944C1"/>
    <w:rsid w:val="007A4BB1"/>
    <w:rsid w:val="007C4901"/>
    <w:rsid w:val="007D22FC"/>
    <w:rsid w:val="007D401C"/>
    <w:rsid w:val="007F7C8C"/>
    <w:rsid w:val="00826EC2"/>
    <w:rsid w:val="00853094"/>
    <w:rsid w:val="00872587"/>
    <w:rsid w:val="00882B28"/>
    <w:rsid w:val="00885F53"/>
    <w:rsid w:val="00891813"/>
    <w:rsid w:val="008C51D8"/>
    <w:rsid w:val="00917AD4"/>
    <w:rsid w:val="009546AF"/>
    <w:rsid w:val="0097617E"/>
    <w:rsid w:val="009D0F5C"/>
    <w:rsid w:val="00A102E1"/>
    <w:rsid w:val="00A57420"/>
    <w:rsid w:val="00AA65FE"/>
    <w:rsid w:val="00AC5315"/>
    <w:rsid w:val="00AD65F6"/>
    <w:rsid w:val="00AF6020"/>
    <w:rsid w:val="00B30613"/>
    <w:rsid w:val="00B41B5C"/>
    <w:rsid w:val="00B95CD8"/>
    <w:rsid w:val="00B963AE"/>
    <w:rsid w:val="00BA6A79"/>
    <w:rsid w:val="00C0389C"/>
    <w:rsid w:val="00C65631"/>
    <w:rsid w:val="00CE51BC"/>
    <w:rsid w:val="00D0427E"/>
    <w:rsid w:val="00D16459"/>
    <w:rsid w:val="00D22786"/>
    <w:rsid w:val="00D26E16"/>
    <w:rsid w:val="00D36176"/>
    <w:rsid w:val="00D37D58"/>
    <w:rsid w:val="00D514BA"/>
    <w:rsid w:val="00D8699C"/>
    <w:rsid w:val="00DA11D2"/>
    <w:rsid w:val="00DA4B70"/>
    <w:rsid w:val="00DB5839"/>
    <w:rsid w:val="00DC0FCF"/>
    <w:rsid w:val="00DC3493"/>
    <w:rsid w:val="00DE5046"/>
    <w:rsid w:val="00DE7949"/>
    <w:rsid w:val="00DF51C5"/>
    <w:rsid w:val="00E01448"/>
    <w:rsid w:val="00E05415"/>
    <w:rsid w:val="00E13C1F"/>
    <w:rsid w:val="00E231FB"/>
    <w:rsid w:val="00E70494"/>
    <w:rsid w:val="00EC262B"/>
    <w:rsid w:val="00ED5030"/>
    <w:rsid w:val="00ED7880"/>
    <w:rsid w:val="00EE4256"/>
    <w:rsid w:val="00EF7CD8"/>
    <w:rsid w:val="00F02144"/>
    <w:rsid w:val="00F21B67"/>
    <w:rsid w:val="00F221D7"/>
    <w:rsid w:val="00F24902"/>
    <w:rsid w:val="00F505FC"/>
    <w:rsid w:val="00FA3C84"/>
    <w:rsid w:val="00FC1411"/>
    <w:rsid w:val="00FD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749F7"/>
  <w15:chartTrackingRefBased/>
  <w15:docId w15:val="{4391A55A-850B-4A41-B43C-D01F41DA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054"/>
    <w:pPr>
      <w:tabs>
        <w:tab w:val="center" w:pos="4513"/>
        <w:tab w:val="right" w:pos="9026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D7054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7054"/>
  </w:style>
  <w:style w:type="paragraph" w:styleId="Revision">
    <w:name w:val="Revision"/>
    <w:hidden/>
    <w:uiPriority w:val="99"/>
    <w:semiHidden/>
    <w:rsid w:val="009D0F5C"/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58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839"/>
    <w:rPr>
      <w:lang w:val="en-GB"/>
    </w:rPr>
  </w:style>
  <w:style w:type="table" w:styleId="GridTable2">
    <w:name w:val="Grid Table 2"/>
    <w:basedOn w:val="TableNormal"/>
    <w:uiPriority w:val="47"/>
    <w:rsid w:val="00DF51C5"/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iong</dc:creator>
  <cp:keywords/>
  <dc:description/>
  <cp:lastModifiedBy>Ying Xiong</cp:lastModifiedBy>
  <cp:revision>3</cp:revision>
  <dcterms:created xsi:type="dcterms:W3CDTF">2023-06-22T08:04:00Z</dcterms:created>
  <dcterms:modified xsi:type="dcterms:W3CDTF">2023-06-22T08:05:00Z</dcterms:modified>
</cp:coreProperties>
</file>